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71689FCC">
      <w:pPr>
        <w:pStyle w:val="17"/>
        <w:keepNext w:val="0"/>
        <w:keepLines w:val="0"/>
        <w:widowControl/>
        <w:suppressLineNumbers w:val="0"/>
      </w:pPr>
      <w:r>
        <w:t>Table 1: Results of single-factor logistic regression</w:t>
      </w:r>
    </w:p>
    <w:tbl>
      <w:tblPr>
        <w:tblStyle w:val="20"/>
        <w:tblW w:w="453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771"/>
        <w:gridCol w:w="815"/>
        <w:gridCol w:w="639"/>
        <w:gridCol w:w="700"/>
        <w:gridCol w:w="2128"/>
      </w:tblGrid>
      <w:tr w14:paraId="0CBFA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380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A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77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D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β</w:t>
            </w:r>
          </w:p>
        </w:tc>
        <w:tc>
          <w:tcPr>
            <w:tcW w:w="81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3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S.E</w:t>
            </w:r>
          </w:p>
        </w:tc>
        <w:tc>
          <w:tcPr>
            <w:tcW w:w="63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C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Z</w:t>
            </w:r>
          </w:p>
        </w:tc>
        <w:tc>
          <w:tcPr>
            <w:tcW w:w="7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10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auto"/>
                <w:sz w:val="24"/>
                <w:szCs w:val="24"/>
                <w:u w:val="none"/>
              </w:rPr>
              <w:t>P</w:t>
            </w:r>
          </w:p>
        </w:tc>
        <w:tc>
          <w:tcPr>
            <w:tcW w:w="212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4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OR (95%CI)</w:t>
            </w:r>
          </w:p>
        </w:tc>
      </w:tr>
      <w:tr w14:paraId="4F795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tblHeader/>
          <w:jc w:val="center"/>
        </w:trPr>
        <w:tc>
          <w:tcPr>
            <w:tcW w:w="380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2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7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3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B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6B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0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5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1D587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38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4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Education Level</w:t>
            </w:r>
          </w:p>
        </w:tc>
        <w:tc>
          <w:tcPr>
            <w:tcW w:w="77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B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3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5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9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4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1AAA2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3AD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Junior High or Be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3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C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E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F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6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53D12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0AA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igh School or Vocational Schoo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A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14.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6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94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9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27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8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1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0 (0.00 ~ Inf)</w:t>
            </w:r>
          </w:p>
        </w:tc>
      </w:tr>
      <w:tr w14:paraId="3E49B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7B8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olleg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Bachelor's Degr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F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14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A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94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1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E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8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5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0 (0.00 ~ Inf)</w:t>
            </w:r>
          </w:p>
        </w:tc>
      </w:tr>
      <w:tr w14:paraId="365AE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A86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raduate student</w:t>
            </w:r>
          </w:p>
          <w:p w14:paraId="663D78C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A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14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F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94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0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E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8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2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0 (0.00 ~ Inf)</w:t>
            </w:r>
          </w:p>
        </w:tc>
      </w:tr>
      <w:tr w14:paraId="35C20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5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ousehold Regist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4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8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A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7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2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2FAB6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54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Local Shangha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9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A3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0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E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5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33966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58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Outside Shangha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D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A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4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0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2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E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39 (0.82 ~ 2.35)</w:t>
            </w:r>
          </w:p>
        </w:tc>
      </w:tr>
      <w:tr w14:paraId="38EE2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6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umber of Childre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1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0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D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F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D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32E8A9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ED5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 Chil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B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F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9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6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F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7BFAA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D6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 Childre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68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0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9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2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5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C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28 (0.67 ~ 2.45)</w:t>
            </w:r>
          </w:p>
        </w:tc>
      </w:tr>
      <w:tr w14:paraId="34319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EE7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 or More Childre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7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C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6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46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69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0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54 (0.18 ~ 12.96)</w:t>
            </w:r>
          </w:p>
        </w:tc>
      </w:tr>
      <w:tr w14:paraId="57446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5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de of Concep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2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E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0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D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8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215D3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B48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atural Concep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A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7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A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5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0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63AB0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5B4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ssisted Concep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A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7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8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C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8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9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25 (0.56 ~ 2.78)</w:t>
            </w:r>
          </w:p>
        </w:tc>
      </w:tr>
      <w:tr w14:paraId="527B2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4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Pre-delivery BM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7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A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3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0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D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44324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A00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Underweigh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（＜18.49 kg/m2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2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D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4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B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5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105F1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F0E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Norm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（18.5~24.99 kg/m2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1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0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D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1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1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7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A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4 (0.22 ~ 1.32)</w:t>
            </w:r>
          </w:p>
        </w:tc>
      </w:tr>
      <w:tr w14:paraId="0E988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FAB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Overweight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（25~29.99 kg/m2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3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7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8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5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3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4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7 (0.19 ~ 1.76)</w:t>
            </w:r>
          </w:p>
        </w:tc>
      </w:tr>
      <w:tr w14:paraId="056CF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44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Obe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（≥30 kg/m2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5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D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6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4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4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4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2 (0.07 ~ 2.57)</w:t>
            </w:r>
          </w:p>
        </w:tc>
      </w:tr>
      <w:tr w14:paraId="6DD1B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8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de of Delive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1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F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7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42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0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7B226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415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Vaginal Delive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3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3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E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9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9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4001D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A79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esarean Delive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D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6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3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9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9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D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5 (0.53 ~ 1.36)</w:t>
            </w:r>
          </w:p>
        </w:tc>
      </w:tr>
      <w:tr w14:paraId="3E694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BC8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Forceps-assisted Delive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03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6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1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E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8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1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2 (0.21 ~ 4.88)</w:t>
            </w:r>
          </w:p>
        </w:tc>
      </w:tr>
      <w:tr w14:paraId="30552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4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istory of Cesarean Sec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C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D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97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F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D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08515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1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1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8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C6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5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C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1DD24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B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C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C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4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6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5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1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63 (0.28 ~ 1.40)</w:t>
            </w:r>
          </w:p>
        </w:tc>
      </w:tr>
      <w:tr w14:paraId="74A1D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1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ain Relief Metho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D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4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9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C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6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7EDBD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FD2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Epidural Anesthesi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8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F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8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D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6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58FB7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3DF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pinal Anesthesi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4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8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D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2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73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D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2 (0.57 ~ 1.48)</w:t>
            </w:r>
          </w:p>
        </w:tc>
      </w:tr>
      <w:tr w14:paraId="2357F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CCC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A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0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3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3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1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0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17 (0.49 ~ 9.73)</w:t>
            </w:r>
          </w:p>
        </w:tc>
      </w:tr>
      <w:tr w14:paraId="21FC2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D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Delivery Compan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E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E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8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9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3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22870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1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7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7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8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D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7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039B8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B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3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3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9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E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8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2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7 (0.61 ~ 1.54)</w:t>
            </w:r>
          </w:p>
        </w:tc>
      </w:tr>
      <w:tr w14:paraId="55B0F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A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ewborn Gend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9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2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9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0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C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6006C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3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4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F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7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1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B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531A6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2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0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FA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F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2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4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0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6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2 (0.32 ~ 0.85)</w:t>
            </w:r>
          </w:p>
        </w:tc>
      </w:tr>
      <w:tr w14:paraId="74C5C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3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ther-Infant Sepa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F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1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7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4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0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54C71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5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 w:firstLine="480" w:firstLineChars="2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2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A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3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6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2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7A86E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2E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 w:firstLine="480" w:firstLineChars="2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5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F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C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1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61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F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16 (0.66 ~ 2.03)</w:t>
            </w:r>
          </w:p>
        </w:tc>
      </w:tr>
      <w:tr w14:paraId="799EF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4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ceived Breastfeeding Educ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1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D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5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6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E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2599E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D45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D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E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6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D2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4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0636E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A25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1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6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0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5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7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C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24 (0.69 ~ 2.26)</w:t>
            </w:r>
          </w:p>
        </w:tc>
      </w:tr>
      <w:tr w14:paraId="7C724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B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Breastfeeding Experienc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B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5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D5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7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7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191F1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389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0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1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B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F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0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56AD2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A9BE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7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6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B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D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67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8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9 (0.50 ~ 1.57)</w:t>
            </w:r>
          </w:p>
        </w:tc>
      </w:tr>
      <w:tr w14:paraId="59106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9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erceived Insufficient Milk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2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D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8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E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B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2A710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DC1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6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5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5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EB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7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549E0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54F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9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C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5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E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62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2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13 (0.69 ~ 1.84)</w:t>
            </w:r>
          </w:p>
        </w:tc>
      </w:tr>
      <w:tr w14:paraId="4EF74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9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lanned Pregnancy and Delive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6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E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B1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4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6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5C66A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63A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3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6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6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3F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A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2EB1A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9F7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3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0A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F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4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61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6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4 (0.42 ~ 1.67)</w:t>
            </w:r>
          </w:p>
        </w:tc>
      </w:tr>
      <w:tr w14:paraId="458FF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3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First Breastfeeding After Delive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7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D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7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7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D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00C3E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0C6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Within 1 Hour of Delive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4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0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52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1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5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51C0C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879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Within 24 Hours of Delive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7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C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9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1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8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8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1 (0.52 ~ 1.95)</w:t>
            </w:r>
          </w:p>
        </w:tc>
      </w:tr>
      <w:tr w14:paraId="3E2A0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BCA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fter 1 Day of Delive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E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6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D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4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1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8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1 (0.17 ~ 1.49)</w:t>
            </w:r>
          </w:p>
        </w:tc>
      </w:tr>
      <w:tr w14:paraId="09E70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7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kin-to-Skin Contac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1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B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6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2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5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414D1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6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firstLine="480" w:firstLineChars="2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7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2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0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E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7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7BD70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6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firstLine="480" w:firstLineChars="2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C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3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4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B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6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.01 (2.13 ~ 11.78)</w:t>
            </w:r>
          </w:p>
        </w:tc>
      </w:tr>
      <w:tr w14:paraId="20C6B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0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aternity Leav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0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6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4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3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A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59713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204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 Month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3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2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A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9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8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17190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D0F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3~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D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9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E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1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1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6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25 (0.19 ~ 8.44)</w:t>
            </w:r>
          </w:p>
        </w:tc>
      </w:tr>
      <w:tr w14:paraId="306A9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EA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~6 Month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66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3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E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8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4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6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.15 (1.01 ~ 16.97)</w:t>
            </w:r>
          </w:p>
        </w:tc>
      </w:tr>
      <w:tr w14:paraId="371EE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191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≥6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7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7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F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3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1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5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.33 (1.44 ~ 37.33)</w:t>
            </w:r>
          </w:p>
        </w:tc>
      </w:tr>
      <w:tr w14:paraId="0FFB1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0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Family Monthly Inco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2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3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7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3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8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3ACF2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075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lt;500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M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C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D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F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8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A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0EFEF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0CD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5000~1000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M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2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D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AC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7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8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4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8 (0.11 ~ 8.88)</w:t>
            </w:r>
          </w:p>
        </w:tc>
      </w:tr>
      <w:tr w14:paraId="27C93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A450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1000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M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1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F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7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2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1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1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77 (0.09 ~ 6.73)</w:t>
            </w:r>
          </w:p>
        </w:tc>
      </w:tr>
      <w:tr w14:paraId="60FE0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B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Breastfeeding Duration Expect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D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1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1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F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B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0C000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26E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1~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2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8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D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F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0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6BA25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EA6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4~6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2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0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A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D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3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B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93 (0.82 ~ 4.55)</w:t>
            </w:r>
          </w:p>
        </w:tc>
      </w:tr>
      <w:tr w14:paraId="51BEF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1C2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7~1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6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A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E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B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3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F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60 (1.05 ~ 6.44)</w:t>
            </w:r>
          </w:p>
        </w:tc>
      </w:tr>
      <w:tr w14:paraId="57E3E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75A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13~2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4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7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2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6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7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1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.50 (0.37 ~ 32.97)</w:t>
            </w:r>
          </w:p>
        </w:tc>
      </w:tr>
      <w:tr w14:paraId="2B75F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D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Family Support Leve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8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3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0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E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3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0D19E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2E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3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A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E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2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B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0A46B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C48F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ediu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A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13.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1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840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E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A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8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07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0 (0.00 ~ Inf)</w:t>
            </w:r>
          </w:p>
        </w:tc>
      </w:tr>
      <w:tr w14:paraId="3E06B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E72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igh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A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14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7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840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8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1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8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1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0 (0.00 ~ Inf)</w:t>
            </w:r>
          </w:p>
        </w:tc>
      </w:tr>
      <w:tr w14:paraId="5F06E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F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Complication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E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8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A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4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0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16A71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C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firstLine="480" w:firstLineChars="2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0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5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B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A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8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0 (Reference)</w:t>
            </w:r>
          </w:p>
        </w:tc>
      </w:tr>
      <w:tr w14:paraId="17DE2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B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resen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B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A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2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-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F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53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4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4 (0.48 ~ 1.46)</w:t>
            </w:r>
          </w:p>
        </w:tc>
      </w:tr>
      <w:tr w14:paraId="6FD89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C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8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6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D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5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72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85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1 (0.95 ~ 1.08)</w:t>
            </w:r>
          </w:p>
        </w:tc>
      </w:tr>
      <w:tr w14:paraId="51D3E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1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BKQ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7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8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F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3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8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3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3 (0.95 ~ 1.11)</w:t>
            </w:r>
          </w:p>
        </w:tc>
      </w:tr>
      <w:tr w14:paraId="26F27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4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IIFA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4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C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0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4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0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10 (1.06 ~ 1.15)</w:t>
            </w:r>
          </w:p>
        </w:tc>
      </w:tr>
      <w:tr w14:paraId="77BA6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5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BSES-SF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08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5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8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C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E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07 (1.04 ~ 1.10)</w:t>
            </w:r>
          </w:p>
        </w:tc>
      </w:tr>
      <w:tr w14:paraId="698B6C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80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4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LATCH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2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0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A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0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9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.98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1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B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49 (1.22 ~ 1.81)</w:t>
            </w:r>
          </w:p>
        </w:tc>
      </w:tr>
    </w:tbl>
    <w:p w14:paraId="553723E9"/>
    <w:p w14:paraId="4A7656F2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A947603"/>
    <w:rsid w:val="28E5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12.1.0.2221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A娜塔莎</cp:lastModifiedBy>
  <cp:lastPrinted>2013-10-03T12:51:00Z</cp:lastPrinted>
  <dcterms:modified xsi:type="dcterms:W3CDTF">2025-08-10T15:05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215</vt:lpwstr>
  </property>
  <property fmtid="{D5CDD505-2E9C-101B-9397-08002B2CF9AE}" pid="11" name="ICV">
    <vt:lpwstr>6FA7A3D4930F4731B44F5E3EA48B71BD_13</vt:lpwstr>
  </property>
  <property fmtid="{D5CDD505-2E9C-101B-9397-08002B2CF9AE}" pid="12" name="KSOTemplateDocerSaveRecord">
    <vt:lpwstr>eyJoZGlkIjoiMTFlMDk4ZDY0ODYzODE2YzJmN2EzZjAxYzdiOGQ4ZjMiLCJ1c2VySWQiOiI3MzI2NTA0MTUifQ==</vt:lpwstr>
  </property>
</Properties>
</file>